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C343E" w14:textId="460DA8F3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Figure S</w:t>
      </w:r>
      <w:r w:rsidR="00853E20">
        <w:rPr>
          <w:rFonts w:cstheme="minorHAnsi"/>
          <w:lang w:val="en-US"/>
        </w:rPr>
        <w:t>1</w:t>
      </w:r>
    </w:p>
    <w:p w14:paraId="2D72BC36" w14:textId="00AA76F8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Depiction of all four candidate models for confirmatory factor analysis of paranoia and social anxiety</w:t>
      </w:r>
    </w:p>
    <w:p w14:paraId="527DDB5B" w14:textId="40720DA2" w:rsidR="003221CA" w:rsidRDefault="003221CA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B93206D" wp14:editId="063528FC">
            <wp:extent cx="9059545" cy="5092700"/>
            <wp:effectExtent l="0" t="0" r="825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9545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lang w:val="en-US"/>
        </w:rPr>
        <w:br/>
      </w:r>
    </w:p>
    <w:p w14:paraId="2EDAAD1C" w14:textId="77777777" w:rsidR="003221CA" w:rsidRDefault="003221CA">
      <w:pPr>
        <w:rPr>
          <w:rFonts w:cstheme="minorHAnsi"/>
          <w:lang w:val="en-US"/>
        </w:rPr>
        <w:sectPr w:rsidR="003221CA" w:rsidSect="003221CA">
          <w:pgSz w:w="15840" w:h="14940" w:orient="landscape"/>
          <w:pgMar w:top="1418" w:right="709" w:bottom="1418" w:left="851" w:header="720" w:footer="720" w:gutter="0"/>
          <w:cols w:space="720"/>
          <w:noEndnote/>
        </w:sectPr>
      </w:pPr>
    </w:p>
    <w:p w14:paraId="766F0F11" w14:textId="35E3B054" w:rsidR="00853E20" w:rsidRPr="00A66F9A" w:rsidRDefault="00853E20" w:rsidP="00853E20">
      <w:pPr>
        <w:spacing w:after="100" w:afterAutospacing="1" w:line="360" w:lineRule="auto"/>
        <w:rPr>
          <w:rFonts w:cstheme="minorHAnsi"/>
          <w:lang w:val="en-US"/>
        </w:rPr>
      </w:pPr>
      <w:r w:rsidRPr="00A66F9A">
        <w:rPr>
          <w:rFonts w:cstheme="minorHAnsi"/>
          <w:lang w:val="en-US"/>
        </w:rPr>
        <w:lastRenderedPageBreak/>
        <w:t>Table S</w:t>
      </w:r>
      <w:r w:rsidR="00DA67FD">
        <w:rPr>
          <w:rFonts w:cstheme="minorHAnsi"/>
          <w:lang w:val="en-US"/>
        </w:rPr>
        <w:t>1</w:t>
      </w:r>
      <w:r w:rsidRPr="00A66F9A">
        <w:rPr>
          <w:rFonts w:cstheme="minorHAnsi"/>
          <w:lang w:val="en-US"/>
        </w:rPr>
        <w:t>.</w:t>
      </w:r>
    </w:p>
    <w:p w14:paraId="1DA1FDF5" w14:textId="77777777" w:rsidR="00853E20" w:rsidRDefault="00853E20" w:rsidP="00853E2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Descriptive statistic and response distribution of all R-GPTS and SAS-A items</w:t>
      </w:r>
    </w:p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3820"/>
        <w:gridCol w:w="994"/>
        <w:gridCol w:w="994"/>
        <w:gridCol w:w="994"/>
        <w:gridCol w:w="994"/>
        <w:gridCol w:w="935"/>
        <w:gridCol w:w="936"/>
        <w:gridCol w:w="935"/>
        <w:gridCol w:w="936"/>
        <w:gridCol w:w="936"/>
      </w:tblGrid>
      <w:tr w:rsidR="00853E20" w:rsidRPr="00810EAB" w14:paraId="193A8675" w14:textId="77777777" w:rsidTr="00435687">
        <w:trPr>
          <w:trHeight w:val="29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05D" w14:textId="77777777" w:rsidR="00853E20" w:rsidRPr="00810EAB" w:rsidRDefault="00853E20" w:rsidP="00435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11C" w14:textId="77777777" w:rsidR="00853E20" w:rsidRPr="00810EAB" w:rsidRDefault="00853E20" w:rsidP="004356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0CA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Descriptive statistics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D7F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Distribution of responses</w:t>
            </w:r>
          </w:p>
        </w:tc>
      </w:tr>
      <w:tr w:rsidR="00853E20" w:rsidRPr="00810EAB" w14:paraId="309FE56A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EFA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8A06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Item content (abbreviated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01C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74B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F56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skew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4AD6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kurtosi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465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D78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868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AD4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28E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53E20" w:rsidRPr="00810EAB" w14:paraId="138E78C7" w14:textId="77777777" w:rsidTr="00435687">
        <w:trPr>
          <w:trHeight w:val="290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DAC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6114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-GPT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07D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BF8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0C1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84E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4EA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4F3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803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E9D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B78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53E20" w:rsidRPr="00810EAB" w14:paraId="4CE38661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483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499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friends gossiping about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7B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AB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6B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5F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8E6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5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4A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F2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0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B8A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4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A3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4%</w:t>
            </w:r>
          </w:p>
        </w:tc>
      </w:tr>
      <w:tr w:rsidR="00853E20" w:rsidRPr="00810EAB" w14:paraId="56BFF23A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324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5FE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people referring to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9E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B4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16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7E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567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1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C5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5.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B9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FB0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9CE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</w:tr>
      <w:tr w:rsidR="00853E20" w:rsidRPr="00810EAB" w14:paraId="34547B6B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90A3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7078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friends/colleagues judge me critical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85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72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C67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001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1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C2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7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91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9.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42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7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4A5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0DA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</w:tr>
      <w:tr w:rsidR="00853E20" w:rsidRPr="00810EAB" w14:paraId="0EE7203B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BF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2A4A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laughed behind my ba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E7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96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52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18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66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7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F0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96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8F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695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</w:tr>
      <w:tr w:rsidR="00853E20" w:rsidRPr="00810EAB" w14:paraId="3A010090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2C2F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DC1E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people avoiding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AF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D9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33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3C2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BA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7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53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1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B28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CE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4C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3%</w:t>
            </w:r>
          </w:p>
        </w:tc>
      </w:tr>
      <w:tr w:rsidR="00853E20" w:rsidRPr="00810EAB" w14:paraId="663992E0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559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AA5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eople dropping hints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AA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73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66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111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70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3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9E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1.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DC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48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402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8%</w:t>
            </w:r>
          </w:p>
        </w:tc>
      </w:tr>
      <w:tr w:rsidR="00853E20" w:rsidRPr="00810EAB" w14:paraId="40616220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2B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1DB3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were not what they seemed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8F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D9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8F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60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1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77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1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E9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08A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E84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BE1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.3%</w:t>
            </w:r>
          </w:p>
        </w:tc>
      </w:tr>
      <w:tr w:rsidR="00853E20" w:rsidRPr="00810EAB" w14:paraId="1E41D87E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831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673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upset by people talking behind my back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CF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D2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EF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07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1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34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5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D89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A3E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67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C42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</w:tc>
      </w:tr>
      <w:tr w:rsidR="00853E20" w:rsidRPr="00810EAB" w14:paraId="5AB93CD7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1D95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C5BB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individuals  had it in for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604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A0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66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32D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52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8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4E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7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99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C9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456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0.4%</w:t>
            </w:r>
          </w:p>
        </w:tc>
      </w:tr>
      <w:tr w:rsidR="00853E20" w:rsidRPr="00810EAB" w14:paraId="487E9B6E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092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A0F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staring to make me to feel threaten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40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86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513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BC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A4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4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49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F48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587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344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</w:tr>
      <w:tr w:rsidR="00853E20" w:rsidRPr="00810EAB" w14:paraId="1CF6E629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B7E8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D2A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people purposefully annoyed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4F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F4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DC2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B7E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1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17B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48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9.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19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C1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7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4A0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9%</w:t>
            </w:r>
          </w:p>
        </w:tc>
      </w:tr>
      <w:tr w:rsidR="00853E20" w:rsidRPr="00810EAB" w14:paraId="5673C8C5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C06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6CF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conspiracy against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9AD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E0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CE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6E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42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1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1AF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4.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B9B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8E7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F9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4.0%</w:t>
            </w:r>
          </w:p>
        </w:tc>
      </w:tr>
      <w:tr w:rsidR="00853E20" w:rsidRPr="00810EAB" w14:paraId="5D82E003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CD6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0D77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someone wanted to hurt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24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A9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E2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F8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ED9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3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10F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4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70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28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5C1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</w:tr>
      <w:tr w:rsidR="00853E20" w:rsidRPr="00810EAB" w14:paraId="51FEFCF3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956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E58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want to confuse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EF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E0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97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7F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902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1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DD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6.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C9A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73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01E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</w:tr>
      <w:tr w:rsidR="00853E20" w:rsidRPr="00810EAB" w14:paraId="6B8C8C56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8E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CFC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being persecut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64E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A8C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5A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FBA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C9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6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607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3.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7A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5C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8A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853E20" w:rsidRPr="00810EAB" w14:paraId="5417AED7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B3C2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DE55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people want to make me feel ba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04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33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B2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F4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25A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6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FE8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EF4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5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9B7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75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.8%</w:t>
            </w:r>
          </w:p>
        </w:tc>
      </w:tr>
      <w:tr w:rsidR="00853E20" w:rsidRPr="00810EAB" w14:paraId="3DA02054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954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C296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purposeful hostility towards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AA8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25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DE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2A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-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F2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50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6A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BB0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06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BE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</w:tr>
      <w:tr w:rsidR="00853E20" w:rsidRPr="00810EAB" w14:paraId="5751C495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FDC6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64CE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val="en-GB" w:eastAsia="de-DE"/>
              </w:rPr>
              <w:t>anger about intention to hurt m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FE7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F31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2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A27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1C7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86AD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4.6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14F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1.8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37C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434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8.8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079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6.1%</w:t>
            </w:r>
          </w:p>
        </w:tc>
      </w:tr>
      <w:tr w:rsidR="00853E20" w:rsidRPr="00810EAB" w14:paraId="12C66FA2" w14:textId="77777777" w:rsidTr="00435687">
        <w:trPr>
          <w:trHeight w:val="290"/>
        </w:trPr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F5FDE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DBC63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0FBC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8DF8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S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3579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skew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5169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kurtosi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1C3E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45AC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BDF3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FD13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9412F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53E20" w:rsidRPr="00810EAB" w14:paraId="314C1F9E" w14:textId="77777777" w:rsidTr="00435687">
        <w:trPr>
          <w:trHeight w:val="290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5F3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36248" w14:textId="77777777" w:rsidR="00853E20" w:rsidRPr="00810EAB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AS-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23B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3EB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4D7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B26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3A5E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E1E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CFEF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DC5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EDC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53E20" w:rsidRPr="00810EAB" w14:paraId="5487B114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B8B4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B618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 xml:space="preserve">Worrying about what others say 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955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875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192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D37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93EE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F14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B04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3C9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0C5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</w:tr>
      <w:tr w:rsidR="00853E20" w:rsidRPr="00810EAB" w14:paraId="1657FDEC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3FCD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9F1F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Worrying about not being lik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47A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678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413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051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FD3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963A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081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05BD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040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</w:tr>
      <w:tr w:rsidR="00853E20" w:rsidRPr="00810EAB" w14:paraId="4885ADF1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12D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70BD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Worrying about others though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F54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615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174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1D1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AB439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E9BD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DB6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5C19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23F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%</w:t>
            </w:r>
          </w:p>
        </w:tc>
      </w:tr>
      <w:tr w:rsidR="00853E20" w:rsidRPr="00810EAB" w14:paraId="670AED39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C4C7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D20B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Being afraid of not being lik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E25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DE4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05E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A2D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EA7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1D4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9677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282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25C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%</w:t>
            </w:r>
          </w:p>
        </w:tc>
      </w:tr>
      <w:tr w:rsidR="00853E20" w:rsidRPr="00810EAB" w14:paraId="0D5C134E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7F92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D20A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Being teas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A6D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84D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D8F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0E1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661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071A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314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8F6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9DB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%</w:t>
            </w:r>
          </w:p>
        </w:tc>
      </w:tr>
      <w:tr w:rsidR="00853E20" w:rsidRPr="00810EAB" w14:paraId="767AC419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560E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0BD6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Not being liked when argu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E5C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301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43D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2B8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EDBA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D30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D6C7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7959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A117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%</w:t>
            </w:r>
          </w:p>
        </w:tc>
      </w:tr>
      <w:tr w:rsidR="00853E20" w:rsidRPr="00810EAB" w14:paraId="76CAC021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DDA1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4EB7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Others make fun of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AB8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4D3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CB0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F25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B3A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D2CD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B58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BDB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545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</w:tr>
      <w:tr w:rsidR="00853E20" w:rsidRPr="00810EAB" w14:paraId="6AD5C0EC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A086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2A18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Peers talking behind my bac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A66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5C1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B6D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D441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3FB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BC1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4FD1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E538A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BC7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</w:tr>
      <w:tr w:rsidR="00853E20" w:rsidRPr="00810EAB" w14:paraId="54216915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1792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FD01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Nervous around unknown pee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D55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83D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6DAD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63E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AD5F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C7F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256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5A0D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6DB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</w:tr>
      <w:tr w:rsidR="00853E20" w:rsidRPr="00810EAB" w14:paraId="294EEC5F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2A9D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96A9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Shy around unknown peop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B22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629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591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062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789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F71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11D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087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D99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%</w:t>
            </w:r>
          </w:p>
        </w:tc>
      </w:tr>
      <w:tr w:rsidR="00853E20" w:rsidRPr="00810EAB" w14:paraId="68341927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C2EA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7302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Nervous around new peop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F210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1D9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F22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F3A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1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F31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788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64E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C80E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A36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%</w:t>
            </w:r>
          </w:p>
        </w:tc>
      </w:tr>
      <w:tr w:rsidR="00853E20" w:rsidRPr="00810EAB" w14:paraId="130CF652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E79A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D125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Nervous around certain peop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35E1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F6D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8AE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3A08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048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445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EE1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665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CEA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</w:tr>
      <w:tr w:rsidR="00853E20" w:rsidRPr="00810EAB" w14:paraId="39263177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56C4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9923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Doing new things in front of other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97FA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178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86D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54F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1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D75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A47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0E8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1C1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8529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</w:tr>
      <w:tr w:rsidR="00853E20" w:rsidRPr="00810EAB" w14:paraId="6433746E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7C39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4FF4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Only talking to familiar peop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14C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585C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864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4F3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1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1A1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E32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7615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B83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768A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%</w:t>
            </w:r>
          </w:p>
        </w:tc>
      </w:tr>
      <w:tr w:rsidR="00853E20" w:rsidRPr="00810EAB" w14:paraId="121393DB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9A2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4748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Fear of inviting others/being told no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389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1C3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A97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2B5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C023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FCBE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F2CB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338E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B84F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%</w:t>
            </w:r>
          </w:p>
        </w:tc>
      </w:tr>
      <w:tr w:rsidR="00853E20" w:rsidRPr="00810EAB" w14:paraId="58AA7C0B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F448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18B8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10EAB">
              <w:rPr>
                <w:rFonts w:ascii="Calibri" w:hAnsi="Calibri" w:cs="Calibri"/>
                <w:color w:val="000000"/>
                <w:lang w:val="en-GB"/>
              </w:rPr>
              <w:t>Ask others to do things with m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04E9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5614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2BA2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D51F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D61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E87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45F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07F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%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76C6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%</w:t>
            </w:r>
          </w:p>
        </w:tc>
      </w:tr>
      <w:tr w:rsidR="00853E20" w:rsidRPr="00810EAB" w14:paraId="579C3587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5A457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E5821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Quiet in groups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67982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49916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B1AC13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3088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B02A7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%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191D0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%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3CDE8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%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EDBA1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%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C789F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%</w:t>
            </w:r>
          </w:p>
        </w:tc>
      </w:tr>
      <w:tr w:rsidR="00853E20" w:rsidRPr="00810EAB" w14:paraId="0B91616A" w14:textId="77777777" w:rsidTr="00435687">
        <w:trPr>
          <w:trHeight w:val="29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E625C" w14:textId="77777777" w:rsidR="00853E20" w:rsidRPr="00810EAB" w:rsidRDefault="00853E20" w:rsidP="004356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10EAB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02B35" w14:textId="77777777" w:rsidR="00853E20" w:rsidRDefault="00853E20" w:rsidP="004356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hAnsi="Calibri" w:cs="Calibri"/>
                <w:color w:val="000000"/>
              </w:rPr>
              <w:t>Shy around familiar peer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6442E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26DD5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C450B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18777" w14:textId="77777777" w:rsidR="00853E20" w:rsidRPr="00810EAB" w:rsidRDefault="00853E20" w:rsidP="004356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6E39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58EA4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DF662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1C80C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441E9" w14:textId="77777777" w:rsidR="00853E20" w:rsidRDefault="00853E20" w:rsidP="0043568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</w:t>
            </w:r>
          </w:p>
        </w:tc>
      </w:tr>
    </w:tbl>
    <w:p w14:paraId="171CF1A4" w14:textId="77777777" w:rsidR="00853E20" w:rsidRDefault="00853E2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/>
      </w:r>
    </w:p>
    <w:p w14:paraId="54D7F717" w14:textId="77777777" w:rsidR="00853E20" w:rsidRDefault="00853E20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3591133" w14:textId="6ED640F5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2</w:t>
      </w:r>
    </w:p>
    <w:p w14:paraId="24B6FE42" w14:textId="3767D4F8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tandardized item loadings, factor loadings, and co-variances across all four models </w:t>
      </w:r>
    </w:p>
    <w:tbl>
      <w:tblPr>
        <w:tblW w:w="8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200"/>
        <w:gridCol w:w="1200"/>
        <w:gridCol w:w="1200"/>
        <w:gridCol w:w="1200"/>
      </w:tblGrid>
      <w:tr w:rsidR="003221CA" w:rsidRPr="003221CA" w14:paraId="79EFB784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DBE" w14:textId="4B20E222" w:rsidR="003221CA" w:rsidRPr="003221CA" w:rsidRDefault="003221CA" w:rsidP="00322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cstheme="minorHAnsi"/>
                <w:lang w:val="en-US"/>
              </w:rPr>
              <w:t>Item/fa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3A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Model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219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Model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AE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Model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E0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Model 4</w:t>
            </w:r>
          </w:p>
        </w:tc>
      </w:tr>
      <w:tr w:rsidR="003221CA" w:rsidRPr="003221CA" w14:paraId="02D53D8A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35E4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E3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87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B2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C5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8</w:t>
            </w:r>
          </w:p>
        </w:tc>
      </w:tr>
      <w:tr w:rsidR="003221CA" w:rsidRPr="003221CA" w14:paraId="6D9333DC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98FF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B8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0F5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6FD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F5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32</w:t>
            </w:r>
          </w:p>
        </w:tc>
      </w:tr>
      <w:tr w:rsidR="003221CA" w:rsidRPr="003221CA" w14:paraId="4AD311D0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529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1A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B94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E00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B42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17</w:t>
            </w:r>
          </w:p>
        </w:tc>
      </w:tr>
      <w:tr w:rsidR="003221CA" w:rsidRPr="003221CA" w14:paraId="16D1C5CB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23A5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49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AE4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7A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A1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00</w:t>
            </w:r>
          </w:p>
        </w:tc>
      </w:tr>
      <w:tr w:rsidR="003221CA" w:rsidRPr="003221CA" w14:paraId="1FF17DBD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5E1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070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890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F50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3DE0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8</w:t>
            </w:r>
          </w:p>
        </w:tc>
      </w:tr>
      <w:tr w:rsidR="003221CA" w:rsidRPr="003221CA" w14:paraId="2B19036E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A74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6FD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1BD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DE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7F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0</w:t>
            </w:r>
          </w:p>
        </w:tc>
      </w:tr>
      <w:tr w:rsidR="003221CA" w:rsidRPr="003221CA" w14:paraId="62A9D3D4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9BA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B7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D6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B2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88D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</w:tr>
      <w:tr w:rsidR="003221CA" w:rsidRPr="003221CA" w14:paraId="1D937A73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94E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EE4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1BC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A3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267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4</w:t>
            </w:r>
          </w:p>
        </w:tc>
      </w:tr>
      <w:tr w:rsidR="003221CA" w:rsidRPr="003221CA" w14:paraId="635C9998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51B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8FD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5D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67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0F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01</w:t>
            </w:r>
          </w:p>
        </w:tc>
      </w:tr>
      <w:tr w:rsidR="003221CA" w:rsidRPr="003221CA" w14:paraId="6989A64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992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1D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1D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20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EF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22</w:t>
            </w:r>
          </w:p>
        </w:tc>
      </w:tr>
      <w:tr w:rsidR="003221CA" w:rsidRPr="003221CA" w14:paraId="2CCEC090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CDA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CB5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6A8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619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FF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25</w:t>
            </w:r>
          </w:p>
        </w:tc>
      </w:tr>
      <w:tr w:rsidR="003221CA" w:rsidRPr="003221CA" w14:paraId="0DFE7BB0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280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85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22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61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8F0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9</w:t>
            </w:r>
          </w:p>
        </w:tc>
      </w:tr>
      <w:tr w:rsidR="003221CA" w:rsidRPr="003221CA" w14:paraId="2171408A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302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2D2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35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90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C1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0</w:t>
            </w:r>
          </w:p>
        </w:tc>
      </w:tr>
      <w:tr w:rsidR="003221CA" w:rsidRPr="003221CA" w14:paraId="6EFCA801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85B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63B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68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75E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A4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8</w:t>
            </w:r>
          </w:p>
        </w:tc>
      </w:tr>
      <w:tr w:rsidR="003221CA" w:rsidRPr="003221CA" w14:paraId="733A4105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1E61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E5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B14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0A6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AC7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8</w:t>
            </w:r>
          </w:p>
        </w:tc>
      </w:tr>
      <w:tr w:rsidR="003221CA" w:rsidRPr="003221CA" w14:paraId="29C7756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D52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DA0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E3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9F8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03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93</w:t>
            </w:r>
          </w:p>
        </w:tc>
      </w:tr>
      <w:tr w:rsidR="003221CA" w:rsidRPr="003221CA" w14:paraId="02D9C09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11B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5C4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06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A05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2C0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5</w:t>
            </w:r>
          </w:p>
        </w:tc>
      </w:tr>
      <w:tr w:rsidR="003221CA" w:rsidRPr="003221CA" w14:paraId="4D182591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FF9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AS-A 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B9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CA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2E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B0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4</w:t>
            </w:r>
          </w:p>
        </w:tc>
      </w:tr>
      <w:tr w:rsidR="003221CA" w:rsidRPr="003221CA" w14:paraId="582A3ADC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FD5A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430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0BA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A5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74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1</w:t>
            </w:r>
          </w:p>
        </w:tc>
      </w:tr>
      <w:tr w:rsidR="003221CA" w:rsidRPr="003221CA" w14:paraId="39B1E7D4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DFC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43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DB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AD7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8E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4</w:t>
            </w:r>
          </w:p>
        </w:tc>
      </w:tr>
      <w:tr w:rsidR="003221CA" w:rsidRPr="003221CA" w14:paraId="623C6AE3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C4A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FA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9AA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300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B9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6</w:t>
            </w:r>
          </w:p>
        </w:tc>
      </w:tr>
      <w:tr w:rsidR="003221CA" w:rsidRPr="003221CA" w14:paraId="5DF95F0D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A0B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113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85E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C77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AE5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1</w:t>
            </w:r>
          </w:p>
        </w:tc>
      </w:tr>
      <w:tr w:rsidR="003221CA" w:rsidRPr="003221CA" w14:paraId="745A73DE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3F1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F5C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73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09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7A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</w:p>
        </w:tc>
      </w:tr>
      <w:tr w:rsidR="003221CA" w:rsidRPr="003221CA" w14:paraId="4A6040D4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752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F6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6D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93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EC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3</w:t>
            </w:r>
          </w:p>
        </w:tc>
      </w:tr>
      <w:tr w:rsidR="003221CA" w:rsidRPr="003221CA" w14:paraId="544DE7EF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91E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78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E0D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9A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9E0B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6</w:t>
            </w:r>
          </w:p>
        </w:tc>
      </w:tr>
      <w:tr w:rsidR="003221CA" w:rsidRPr="003221CA" w14:paraId="189F5E7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90CB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94D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AE7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9AB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58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3</w:t>
            </w:r>
          </w:p>
        </w:tc>
      </w:tr>
      <w:tr w:rsidR="003221CA" w:rsidRPr="003221CA" w14:paraId="02096D2C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FBCF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25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B7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DC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723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5</w:t>
            </w:r>
          </w:p>
        </w:tc>
      </w:tr>
      <w:tr w:rsidR="003221CA" w:rsidRPr="003221CA" w14:paraId="2C5A2927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0C0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BF5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F89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BB7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1F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0</w:t>
            </w:r>
          </w:p>
        </w:tc>
      </w:tr>
      <w:tr w:rsidR="003221CA" w:rsidRPr="003221CA" w14:paraId="74E06855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762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8C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A8E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FA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A3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0</w:t>
            </w:r>
          </w:p>
        </w:tc>
      </w:tr>
      <w:tr w:rsidR="003221CA" w:rsidRPr="003221CA" w14:paraId="2BE61615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720C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93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B0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136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085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6</w:t>
            </w:r>
          </w:p>
        </w:tc>
      </w:tr>
      <w:tr w:rsidR="003221CA" w:rsidRPr="003221CA" w14:paraId="6B63D1F7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EF28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AEF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6F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183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63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8</w:t>
            </w:r>
          </w:p>
        </w:tc>
      </w:tr>
      <w:tr w:rsidR="003221CA" w:rsidRPr="003221CA" w14:paraId="37F3710A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EB76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C1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95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D1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B2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18</w:t>
            </w:r>
          </w:p>
        </w:tc>
      </w:tr>
      <w:tr w:rsidR="003221CA" w:rsidRPr="003221CA" w14:paraId="4454813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17F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5D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57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B3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72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3</w:t>
            </w:r>
          </w:p>
        </w:tc>
      </w:tr>
      <w:tr w:rsidR="003221CA" w:rsidRPr="003221CA" w14:paraId="2F5C1D01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2ED0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C9D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72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0A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3B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8</w:t>
            </w:r>
          </w:p>
        </w:tc>
      </w:tr>
      <w:tr w:rsidR="003221CA" w:rsidRPr="003221CA" w14:paraId="76456769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884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E31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B42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5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86E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F9A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3</w:t>
            </w:r>
          </w:p>
        </w:tc>
      </w:tr>
      <w:tr w:rsidR="003221CA" w:rsidRPr="003221CA" w14:paraId="019F1E1A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2EF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R-GPTS 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85E4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377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E6E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5D4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44</w:t>
            </w:r>
          </w:p>
        </w:tc>
      </w:tr>
      <w:tr w:rsidR="003221CA" w:rsidRPr="003221CA" w14:paraId="33A797A6" w14:textId="77777777" w:rsidTr="003221CA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C7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Factor loadings (Model 3/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E0B9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44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A2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3C3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21CA" w:rsidRPr="003221CA" w14:paraId="6A4FD2BF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A94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Fear of neg. evalu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305A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55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E0B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6CE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82</w:t>
            </w:r>
          </w:p>
        </w:tc>
      </w:tr>
      <w:tr w:rsidR="003221CA" w:rsidRPr="003221CA" w14:paraId="4F22265B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F84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val="en-GB" w:eastAsia="de-DE"/>
              </w:rPr>
              <w:t>Soc. avoidance &amp; distress - new situ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C48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D7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CF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F91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91</w:t>
            </w:r>
          </w:p>
        </w:tc>
      </w:tr>
      <w:tr w:rsidR="003221CA" w:rsidRPr="003221CA" w14:paraId="2149D0C5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23D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Soc. avoidance &amp; distress - gener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DE8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B2B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5F7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0A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66</w:t>
            </w:r>
          </w:p>
        </w:tc>
      </w:tr>
      <w:tr w:rsidR="003221CA" w:rsidRPr="003221CA" w14:paraId="58A1F9AF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7D8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Ideas of Refrenc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7EBE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74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D93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3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7C5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974</w:t>
            </w:r>
          </w:p>
        </w:tc>
      </w:tr>
      <w:tr w:rsidR="003221CA" w:rsidRPr="003221CA" w14:paraId="410E73AD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497FF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Persecutory though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014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F35C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5DFD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4FFD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879</w:t>
            </w:r>
          </w:p>
        </w:tc>
      </w:tr>
      <w:tr w:rsidR="003221CA" w:rsidRPr="003221CA" w14:paraId="4225DAAA" w14:textId="77777777" w:rsidTr="003221CA">
        <w:trPr>
          <w:trHeight w:val="29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9AB9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Covariances (Model 2/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41B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509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352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2D9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221CA" w:rsidRPr="003221CA" w14:paraId="678922FE" w14:textId="77777777" w:rsidTr="003221CA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794F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Correlation Paranoia/Social Anxie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A577" w14:textId="77777777" w:rsidR="003221CA" w:rsidRPr="003221CA" w:rsidRDefault="003221CA" w:rsidP="003221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90EF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FE56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F718" w14:textId="77777777" w:rsidR="003221CA" w:rsidRPr="003221CA" w:rsidRDefault="003221CA" w:rsidP="003221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21CA">
              <w:rPr>
                <w:rFonts w:ascii="Calibri" w:eastAsia="Times New Roman" w:hAnsi="Calibri" w:cs="Calibri"/>
                <w:color w:val="000000"/>
                <w:lang w:eastAsia="de-DE"/>
              </w:rPr>
              <w:t>0.759</w:t>
            </w:r>
          </w:p>
        </w:tc>
      </w:tr>
    </w:tbl>
    <w:p w14:paraId="011C1E59" w14:textId="6C8E9C90" w:rsidR="00810EAB" w:rsidRDefault="00810EA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F1818F0" w14:textId="4F34101B" w:rsidR="00171D4E" w:rsidRPr="00A66F9A" w:rsidRDefault="00171D4E" w:rsidP="00171D4E">
      <w:pPr>
        <w:spacing w:after="100" w:afterAutospacing="1" w:line="360" w:lineRule="auto"/>
        <w:rPr>
          <w:rFonts w:cstheme="minorHAnsi"/>
          <w:lang w:val="en-US"/>
        </w:rPr>
      </w:pPr>
      <w:r w:rsidRPr="00A66F9A"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3</w:t>
      </w:r>
    </w:p>
    <w:p w14:paraId="5A81B89B" w14:textId="77777777" w:rsidR="00171D4E" w:rsidRPr="00A66F9A" w:rsidRDefault="00171D4E" w:rsidP="00171D4E">
      <w:pPr>
        <w:spacing w:after="100" w:afterAutospacing="1" w:line="360" w:lineRule="auto"/>
        <w:rPr>
          <w:rFonts w:cstheme="minorHAnsi"/>
          <w:lang w:val="en-US"/>
        </w:rPr>
      </w:pPr>
      <w:r w:rsidRPr="00A66F9A">
        <w:rPr>
          <w:rFonts w:cstheme="minorHAnsi"/>
          <w:lang w:val="en-US"/>
        </w:rPr>
        <w:t>Results of one way ANOVAs with cut off group (both low, social anxiety high, paranoia high, Both high) as independent variable</w:t>
      </w:r>
    </w:p>
    <w:tbl>
      <w:tblPr>
        <w:tblW w:w="98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531"/>
        <w:gridCol w:w="1531"/>
        <w:gridCol w:w="1531"/>
        <w:gridCol w:w="1531"/>
      </w:tblGrid>
      <w:tr w:rsidR="00171D4E" w:rsidRPr="00A66F9A" w14:paraId="51FDABB6" w14:textId="77777777" w:rsidTr="002052DE">
        <w:trPr>
          <w:trHeight w:val="62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F13E" w14:textId="77777777" w:rsidR="00171D4E" w:rsidRPr="00A66F9A" w:rsidRDefault="00171D4E" w:rsidP="002052DE">
            <w:pPr>
              <w:spacing w:after="100" w:afterAutospacing="1" w:line="360" w:lineRule="auto"/>
              <w:rPr>
                <w:rFonts w:eastAsia="Times New Roman" w:cstheme="minorHAnsi"/>
                <w:lang w:val="en-US" w:eastAsia="de-DE"/>
              </w:rPr>
            </w:pPr>
            <w:r w:rsidRPr="00A66F9A">
              <w:rPr>
                <w:rFonts w:eastAsia="Times New Roman" w:cstheme="minorHAnsi"/>
                <w:lang w:val="en-US" w:eastAsia="de-DE"/>
              </w:rPr>
              <w:t>Dependent variab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AB6AE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F(3,600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F2547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5D63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 xml:space="preserve">p </w:t>
            </w:r>
            <w:r w:rsidRPr="00A66F9A">
              <w:rPr>
                <w:rFonts w:eastAsia="Times New Roman" w:cstheme="minorHAnsi"/>
                <w:vertAlign w:val="subscript"/>
                <w:lang w:eastAsia="de-DE"/>
              </w:rPr>
              <w:t>Bonf.-corr.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78AF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η²</w:t>
            </w:r>
            <w:r w:rsidRPr="00A66F9A">
              <w:rPr>
                <w:rFonts w:eastAsia="Times New Roman" w:cstheme="minorHAnsi"/>
                <w:vertAlign w:val="subscript"/>
                <w:lang w:eastAsia="de-DE"/>
              </w:rPr>
              <w:t>partial</w:t>
            </w:r>
          </w:p>
        </w:tc>
      </w:tr>
      <w:tr w:rsidR="00171D4E" w:rsidRPr="00A66F9A" w14:paraId="3B46C616" w14:textId="77777777" w:rsidTr="002052DE">
        <w:trPr>
          <w:trHeight w:val="62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0BB152A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ind w:right="60"/>
              <w:rPr>
                <w:rFonts w:eastAsia="Times New Roman" w:cstheme="minorHAnsi"/>
                <w:lang w:val="en-US" w:eastAsia="de-DE"/>
              </w:rPr>
            </w:pPr>
            <w:r w:rsidRPr="00A66F9A">
              <w:rPr>
                <w:rFonts w:cstheme="minorHAnsi"/>
                <w:lang w:val="en-US"/>
              </w:rPr>
              <w:t>General distress (DASS total score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CBD0CAA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155.7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6B9BA57B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4D2843B6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CBA89D7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438</w:t>
            </w:r>
          </w:p>
        </w:tc>
      </w:tr>
      <w:tr w:rsidR="00171D4E" w:rsidRPr="00A66F9A" w14:paraId="5AE582DE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252A10B0" w14:textId="77777777" w:rsidR="00171D4E" w:rsidRPr="00A66F9A" w:rsidRDefault="00171D4E" w:rsidP="002052DE">
            <w:pPr>
              <w:spacing w:after="100" w:afterAutospacing="1" w:line="360" w:lineRule="auto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cstheme="minorHAnsi"/>
              </w:rPr>
              <w:t>Adverse life events (sum)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59CEE97B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32.45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71E000B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3987DE3F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2C65DD3F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140</w:t>
            </w:r>
          </w:p>
        </w:tc>
      </w:tr>
      <w:tr w:rsidR="00171D4E" w:rsidRPr="00A66F9A" w14:paraId="5EAAB2A8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31DA5557" w14:textId="77777777" w:rsidR="00171D4E" w:rsidRPr="00A66F9A" w:rsidRDefault="00171D4E" w:rsidP="002052DE">
            <w:pPr>
              <w:spacing w:after="100" w:afterAutospacing="1" w:line="360" w:lineRule="auto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cstheme="minorHAnsi"/>
                <w:lang w:val="en-US"/>
              </w:rPr>
              <w:t>Loneliness (UCLA)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008CA8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160.47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0C4DF09D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5147587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1CED8241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445</w:t>
            </w:r>
          </w:p>
        </w:tc>
      </w:tr>
      <w:tr w:rsidR="00171D4E" w:rsidRPr="00A66F9A" w14:paraId="5BA33D17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5594B5F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ind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ullying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4515A3E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117.76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6A3D2F87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485535BE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7FBA2DA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371</w:t>
            </w:r>
          </w:p>
        </w:tc>
      </w:tr>
      <w:tr w:rsidR="00171D4E" w:rsidRPr="00A66F9A" w14:paraId="1BF39A28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206B888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Discrimination (EDS)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58616F78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68.12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CFE32ED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EF469E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18F27B7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254</w:t>
            </w:r>
          </w:p>
        </w:tc>
      </w:tr>
      <w:tr w:rsidR="00171D4E" w:rsidRPr="00A66F9A" w14:paraId="6651D7BA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</w:tcPr>
          <w:p w14:paraId="6B6DC1F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cstheme="minorHAnsi"/>
              </w:rPr>
            </w:pPr>
            <w:r w:rsidRPr="00A66F9A">
              <w:rPr>
                <w:rFonts w:eastAsia="Times New Roman" w:cstheme="minorHAnsi"/>
                <w:lang w:eastAsia="de-DE"/>
              </w:rPr>
              <w:t>School membership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</w:tcPr>
          <w:p w14:paraId="6CB77EAA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49.27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</w:tcPr>
          <w:p w14:paraId="568340DC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</w:tcPr>
          <w:p w14:paraId="045C1091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</w:tcPr>
          <w:p w14:paraId="5AF43994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198</w:t>
            </w:r>
          </w:p>
        </w:tc>
      </w:tr>
      <w:tr w:rsidR="00171D4E" w:rsidRPr="00A66F9A" w14:paraId="22376B80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6CCDE92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Belonging (total)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3276CDFF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21.14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12C96C1B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544511B0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78C46A85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096</w:t>
            </w:r>
          </w:p>
        </w:tc>
      </w:tr>
      <w:tr w:rsidR="00171D4E" w:rsidRPr="00A66F9A" w14:paraId="4953CAF6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4323D8A7" w14:textId="77777777" w:rsidR="00171D4E" w:rsidRPr="00A66F9A" w:rsidRDefault="00171D4E" w:rsidP="002052DE">
            <w:pPr>
              <w:spacing w:after="100" w:afterAutospacing="1" w:line="360" w:lineRule="auto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cstheme="minorHAnsi"/>
                <w:lang w:val="en-US"/>
              </w:rPr>
              <w:t>Social comparison (SCS)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513B5FA0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73.68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6DD0589C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6CE4508E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0DF34968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269</w:t>
            </w:r>
          </w:p>
        </w:tc>
      </w:tr>
      <w:tr w:rsidR="00171D4E" w:rsidRPr="00A66F9A" w14:paraId="0708921D" w14:textId="77777777" w:rsidTr="002052DE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C0C0C0"/>
            </w:tcBorders>
            <w:shd w:val="clear" w:color="auto" w:fill="auto"/>
            <w:vAlign w:val="center"/>
            <w:hideMark/>
          </w:tcPr>
          <w:p w14:paraId="2E9E115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ind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Avoidant attachment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010C0582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39.64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453C09F8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B573C59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nil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4CB2EBB0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165</w:t>
            </w:r>
          </w:p>
        </w:tc>
      </w:tr>
      <w:tr w:rsidR="00171D4E" w:rsidRPr="00A66F9A" w14:paraId="00F7D5F0" w14:textId="77777777" w:rsidTr="002052DE">
        <w:trPr>
          <w:trHeight w:val="624"/>
        </w:trPr>
        <w:tc>
          <w:tcPr>
            <w:tcW w:w="3686" w:type="dxa"/>
            <w:tcBorders>
              <w:top w:val="single" w:sz="4" w:space="0" w:color="C0C0C0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A077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100" w:afterAutospacing="1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Anxious attachment</w:t>
            </w:r>
          </w:p>
        </w:tc>
        <w:tc>
          <w:tcPr>
            <w:tcW w:w="1531" w:type="dxa"/>
            <w:tcBorders>
              <w:top w:val="single" w:sz="4" w:space="0" w:color="C0C0C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9BDA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108.45</w:t>
            </w:r>
          </w:p>
        </w:tc>
        <w:tc>
          <w:tcPr>
            <w:tcW w:w="1531" w:type="dxa"/>
            <w:tcBorders>
              <w:top w:val="single" w:sz="4" w:space="0" w:color="C0C0C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CD71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C0C0C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A53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C0C0C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468F" w14:textId="77777777" w:rsidR="00171D4E" w:rsidRPr="00A66F9A" w:rsidRDefault="00171D4E" w:rsidP="002052DE">
            <w:pPr>
              <w:spacing w:after="100" w:afterAutospacing="1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A66F9A">
              <w:rPr>
                <w:rFonts w:eastAsia="Times New Roman" w:cstheme="minorHAnsi"/>
                <w:lang w:eastAsia="de-DE"/>
              </w:rPr>
              <w:t>0.352</w:t>
            </w:r>
          </w:p>
        </w:tc>
      </w:tr>
    </w:tbl>
    <w:p w14:paraId="3ED70093" w14:textId="77777777" w:rsidR="00171D4E" w:rsidRPr="00A66F9A" w:rsidRDefault="00171D4E" w:rsidP="00171D4E">
      <w:pPr>
        <w:spacing w:after="100" w:afterAutospacing="1" w:line="360" w:lineRule="auto"/>
        <w:rPr>
          <w:rFonts w:cstheme="minorHAnsi"/>
        </w:rPr>
      </w:pPr>
    </w:p>
    <w:p w14:paraId="593DDD92" w14:textId="77777777" w:rsidR="00171D4E" w:rsidRPr="00A66F9A" w:rsidRDefault="00171D4E" w:rsidP="00171D4E">
      <w:pPr>
        <w:spacing w:after="0" w:line="360" w:lineRule="auto"/>
        <w:rPr>
          <w:rFonts w:cstheme="minorHAnsi"/>
        </w:rPr>
      </w:pPr>
      <w:r w:rsidRPr="00A66F9A">
        <w:rPr>
          <w:rFonts w:cstheme="minorHAnsi"/>
        </w:rPr>
        <w:br w:type="page"/>
      </w:r>
    </w:p>
    <w:p w14:paraId="356A0AFF" w14:textId="032B0525" w:rsidR="00171D4E" w:rsidRPr="00A66F9A" w:rsidRDefault="00171D4E" w:rsidP="00171D4E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  <w:r w:rsidRPr="00A66F9A"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4</w:t>
      </w:r>
    </w:p>
    <w:p w14:paraId="4034B420" w14:textId="77777777" w:rsidR="00171D4E" w:rsidRPr="00A66F9A" w:rsidRDefault="00171D4E" w:rsidP="00171D4E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  <w:r w:rsidRPr="00A66F9A">
        <w:rPr>
          <w:rFonts w:cstheme="minorHAnsi"/>
          <w:lang w:val="en-US"/>
        </w:rPr>
        <w:t>Results of post-hoc comparison for between cut-off group differences in all psychosocial variables</w:t>
      </w:r>
    </w:p>
    <w:tbl>
      <w:tblPr>
        <w:tblW w:w="119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6"/>
        <w:gridCol w:w="1843"/>
        <w:gridCol w:w="2268"/>
        <w:gridCol w:w="2268"/>
        <w:gridCol w:w="1559"/>
        <w:gridCol w:w="1701"/>
      </w:tblGrid>
      <w:tr w:rsidR="00171D4E" w:rsidRPr="00A66F9A" w14:paraId="1BAF53BA" w14:textId="77777777" w:rsidTr="002052DE">
        <w:trPr>
          <w:cantSplit/>
          <w:trHeight w:val="403"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012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Dependent variabl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DA4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Cut off_group 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EC7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Cut off group B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D3B9C6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Mean Difference (A-B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EC87E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S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726198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p</w:t>
            </w:r>
            <w:r w:rsidRPr="00A66F9A">
              <w:rPr>
                <w:rFonts w:cstheme="minorHAnsi"/>
                <w:vertAlign w:val="subscript"/>
                <w:lang w:val="en-US"/>
              </w:rPr>
              <w:t>Bonf. corr.</w:t>
            </w:r>
          </w:p>
        </w:tc>
      </w:tr>
      <w:tr w:rsidR="00171D4E" w:rsidRPr="00A66F9A" w14:paraId="1EE0EFFD" w14:textId="77777777" w:rsidTr="002052DE">
        <w:trPr>
          <w:cantSplit/>
          <w:trHeight w:val="403"/>
        </w:trPr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BC9B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F50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EF7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92B83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CB1DA9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E1CB88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171D4E" w:rsidRPr="00A66F9A" w14:paraId="18277F74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6C9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General distress</w:t>
            </w:r>
          </w:p>
          <w:p w14:paraId="1F48BE3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DASS total score</w:t>
            </w:r>
          </w:p>
        </w:tc>
        <w:tc>
          <w:tcPr>
            <w:tcW w:w="184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C92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low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50CB3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</w:rPr>
              <w:t xml:space="preserve">Social anxiety </w:t>
            </w:r>
            <w:r w:rsidRPr="00A66F9A">
              <w:rPr>
                <w:rFonts w:cstheme="minorHAnsi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8FFCB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-12.34***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DE606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1.26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262A0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02C3A42C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32F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40C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A7A12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DD477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-9.94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0C010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1.7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8FCD4C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05BD16E3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CB0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C6D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96495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289B9D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-22.58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8AB88BC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1.0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7A9520B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9E35C23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C05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70973E3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53BD2E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169D7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4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A4BFD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0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5F94F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4E5671F8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ADC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063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B7D61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9D7BC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0.24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A2ADC7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4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F18A6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37D04A7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F22E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B537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D914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6CB78E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2.64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6EB336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9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81EDFD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239E0B2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286F8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Adverse life events (sum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04C823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2C337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BF8B5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0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514F0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52029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187</w:t>
            </w:r>
          </w:p>
        </w:tc>
      </w:tr>
      <w:tr w:rsidR="00171D4E" w:rsidRPr="00A66F9A" w14:paraId="18E4FA6D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137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670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95D36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DCE7A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57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B07A9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3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5CBDA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18F06A5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EF2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96E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300707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2E8515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87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584451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2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E5BC485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3B6434D1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CA2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279ED8D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F1AED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CC1AF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06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33081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3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CA211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30</w:t>
            </w:r>
          </w:p>
        </w:tc>
      </w:tr>
      <w:tr w:rsidR="00171D4E" w:rsidRPr="00A66F9A" w14:paraId="0618E16D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F80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6CD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372826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025A2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37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4959BF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2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04A41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684AEC85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CD3D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880C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134A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72E974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0.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16E751C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3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58F5F6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4639310B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609F5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Loneliness (UCLA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CC975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D748F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17DDF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-6.06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AB0E3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4D4ABF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269E93AA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3A8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1EF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8AF19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627A6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-3.76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FDBD4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51E3D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2EECDED6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A22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3B6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112BA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C4467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-8.08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D0F25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4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9ECDD27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68D0677B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7E0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7C48948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77E66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CEB69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30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3F890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7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78F15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13</w:t>
            </w:r>
          </w:p>
        </w:tc>
      </w:tr>
      <w:tr w:rsidR="00171D4E" w:rsidRPr="00A66F9A" w14:paraId="268C841A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CCB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C1E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DE6A5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A2B15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2.02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7A7515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5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EA60B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01</w:t>
            </w:r>
          </w:p>
        </w:tc>
      </w:tr>
      <w:tr w:rsidR="00171D4E" w:rsidRPr="00A66F9A" w14:paraId="11C9157D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4A17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2A7F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2C43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8FE33C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32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B14D27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7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8DB57E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295E4AA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A4A0F9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ullyin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644C9A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F8F58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F0A23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83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8C3E8C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48529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04D7F6A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3E5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C30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57937B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5B10F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3.51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A7ABE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5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7994C7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A2F3052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DFFA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5136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C26A55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1A2FB8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6.12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497ADC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3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9F369D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2A3DADA7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98D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24BE901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AB47A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E7D3F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68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BA7FF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6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CC289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40</w:t>
            </w:r>
          </w:p>
        </w:tc>
      </w:tr>
      <w:tr w:rsidR="00171D4E" w:rsidRPr="00A66F9A" w14:paraId="045BA84A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AB2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9AB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DCC2F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2F443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29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5888F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4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8BFC52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E281226" w14:textId="77777777" w:rsidTr="00171D4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B53D1D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9A5C5F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A9BDE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E605F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2.61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802C3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5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2D6FD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13276D9D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17D316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Discrimination (ED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ADE44B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00098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7B996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86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B7DD5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B2B71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06</w:t>
            </w:r>
          </w:p>
        </w:tc>
      </w:tr>
      <w:tr w:rsidR="00171D4E" w:rsidRPr="00A66F9A" w14:paraId="359630B9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DB9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8C4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D801E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CE8B1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5.07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B98D8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7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76332E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77349C59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E7D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43F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2CAA6F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74F13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6.55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8573C8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4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5BAB81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70217FF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EE4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2CE8F67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042E0D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B8236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3.21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33AA1F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9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123ED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02</w:t>
            </w:r>
          </w:p>
        </w:tc>
      </w:tr>
      <w:tr w:rsidR="00171D4E" w:rsidRPr="00A66F9A" w14:paraId="464E48D0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739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78A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DED65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D0C2F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69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D5040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6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09640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270A7570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C343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C2E5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9E1C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B28191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4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C565F5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8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89569D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491</w:t>
            </w:r>
          </w:p>
        </w:tc>
      </w:tr>
    </w:tbl>
    <w:p w14:paraId="424D187E" w14:textId="1D93FD8B" w:rsidR="00171D4E" w:rsidRPr="00A66F9A" w:rsidRDefault="00171D4E" w:rsidP="00171D4E">
      <w:pPr>
        <w:autoSpaceDE w:val="0"/>
        <w:autoSpaceDN w:val="0"/>
        <w:adjustRightInd w:val="0"/>
        <w:spacing w:after="0" w:line="360" w:lineRule="auto"/>
        <w:rPr>
          <w:rFonts w:cstheme="minorHAnsi"/>
          <w:lang w:val="en-US"/>
        </w:rPr>
      </w:pPr>
      <w:r w:rsidRPr="00A66F9A">
        <w:br w:type="page"/>
      </w:r>
      <w:r w:rsidRPr="00A66F9A"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4</w:t>
      </w:r>
      <w:r w:rsidRPr="00A66F9A">
        <w:rPr>
          <w:rFonts w:cstheme="minorHAnsi"/>
          <w:lang w:val="en-US"/>
        </w:rPr>
        <w:t xml:space="preserve"> (cont.)</w:t>
      </w:r>
    </w:p>
    <w:tbl>
      <w:tblPr>
        <w:tblW w:w="119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6"/>
        <w:gridCol w:w="1843"/>
        <w:gridCol w:w="2268"/>
        <w:gridCol w:w="2268"/>
        <w:gridCol w:w="1559"/>
        <w:gridCol w:w="1701"/>
      </w:tblGrid>
      <w:tr w:rsidR="00171D4E" w:rsidRPr="00A66F9A" w14:paraId="660AF3E8" w14:textId="77777777" w:rsidTr="002052DE">
        <w:trPr>
          <w:cantSplit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167B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Dependent 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4144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Cut off_group 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A778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Cut off group 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3FF8556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Mean Difference (A-B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34F21947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6C09B1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p</w:t>
            </w:r>
            <w:r w:rsidRPr="00171D4E">
              <w:rPr>
                <w:rFonts w:cstheme="minorHAnsi"/>
                <w:vertAlign w:val="subscript"/>
              </w:rPr>
              <w:t>Bonf. corr</w:t>
            </w:r>
            <w:r w:rsidRPr="00A66F9A">
              <w:rPr>
                <w:rFonts w:cstheme="minorHAnsi"/>
              </w:rPr>
              <w:t>.</w:t>
            </w:r>
          </w:p>
        </w:tc>
      </w:tr>
      <w:tr w:rsidR="00171D4E" w:rsidRPr="00A66F9A" w14:paraId="4D6DDBD7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8EF94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chool membershi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FE93C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7917D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949F0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9.41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5EB2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3A44C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10F81672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7948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90B0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99EB0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DA6EB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9.33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D74AE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60B47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68EDB16C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81C56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7E6D1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2BC41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0DFA0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5.04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3C977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8B4BF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60204103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C6EA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EDBE2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A4D4E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899B7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1EA28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4E4E5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467E4AFE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AEF0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160985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C10F4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750B0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5.63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35411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0F13F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11</w:t>
            </w:r>
          </w:p>
        </w:tc>
      </w:tr>
      <w:tr w:rsidR="00171D4E" w:rsidRPr="00A66F9A" w14:paraId="1BD8EB96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0FBEC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5169D3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F9A981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CA1C1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5.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A3DDB2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7CB28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87</w:t>
            </w:r>
          </w:p>
        </w:tc>
      </w:tr>
      <w:tr w:rsidR="00171D4E" w:rsidRPr="00A66F9A" w14:paraId="25AB7009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D2A27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elonging (total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AFD2A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6310A4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64868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9.97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8909F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4FE90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3EAC4D83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CF7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5CB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632A8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62760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5.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5691E2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6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274C7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250</w:t>
            </w:r>
          </w:p>
        </w:tc>
      </w:tr>
      <w:tr w:rsidR="00171D4E" w:rsidRPr="00A66F9A" w14:paraId="32BCFE79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78D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0A0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14794D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226CD9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1.12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A9AB2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6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18428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4AED85FD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421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6EA3804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7C799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52257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6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74579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9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51246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711</w:t>
            </w:r>
          </w:p>
        </w:tc>
      </w:tr>
      <w:tr w:rsidR="00171D4E" w:rsidRPr="00A66F9A" w14:paraId="4FEC43D6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123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1FD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A6875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A2FC8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1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BEC4D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1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9291B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210E773A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3515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4665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6515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67AA87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5.8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3A9D5909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8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16D818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242</w:t>
            </w:r>
          </w:p>
        </w:tc>
      </w:tr>
      <w:tr w:rsidR="00171D4E" w:rsidRPr="00A66F9A" w14:paraId="5491FFD3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00B07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Social comparison (SCS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324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B9A91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98872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18.15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86056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1.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898A7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&lt;0.001</w:t>
            </w:r>
          </w:p>
        </w:tc>
      </w:tr>
      <w:tr w:rsidR="00171D4E" w:rsidRPr="00A66F9A" w14:paraId="0822E062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0208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19C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35DF7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CB404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4.4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6EB0B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2.5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7D9DF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.526</w:t>
            </w:r>
          </w:p>
        </w:tc>
      </w:tr>
      <w:tr w:rsidR="00171D4E" w:rsidRPr="00A66F9A" w14:paraId="34053316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6D18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6EF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2B507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5BB222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20.8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718FC3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1.6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91AF77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  <w:lang w:val="en-US"/>
              </w:rPr>
            </w:pPr>
            <w:r w:rsidRPr="00A66F9A">
              <w:rPr>
                <w:rFonts w:cstheme="minorHAnsi"/>
                <w:lang w:val="en-US"/>
              </w:rPr>
              <w:t>&lt;0.001</w:t>
            </w:r>
          </w:p>
        </w:tc>
      </w:tr>
      <w:tr w:rsidR="00171D4E" w:rsidRPr="00A66F9A" w14:paraId="04830E44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5981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0E27FCE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  <w:lang w:val="en-US"/>
              </w:rPr>
              <w:t>Social anx</w:t>
            </w:r>
            <w:r w:rsidRPr="00A66F9A">
              <w:rPr>
                <w:rFonts w:cstheme="minorHAnsi"/>
              </w:rPr>
              <w:t>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1CED6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C3B9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3.73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17126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9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28FD1E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6E6CD6BC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6FA2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886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14F0F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6E0E8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6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2F1040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1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8F599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67B6A3DA" w14:textId="77777777" w:rsidTr="002052DE">
        <w:trPr>
          <w:cantSplit/>
        </w:trPr>
        <w:tc>
          <w:tcPr>
            <w:tcW w:w="226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76E52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2EB5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BCD2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D0991B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6.39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32785FF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2.8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4E4C7F2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42802704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8D43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Avoidant attach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B2ED2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416F9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64214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6.71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5D2D3B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9D101E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401D4EAE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58F4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8EC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6D7AA0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06428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.5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327521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1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C44F2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73E805C2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035F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290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ECE08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46DDBC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6.03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5963BF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6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F881DB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444C71FC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1EA5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305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6496C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F8800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5.19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55119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2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90C7C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2FB77CB6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DAAD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A8D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0DE6F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61C8B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6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5F4AB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9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C2F82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1EF19F73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82BF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B3EA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0698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FFD7BD2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50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A83F2F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2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030CD91B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001</w:t>
            </w:r>
          </w:p>
        </w:tc>
      </w:tr>
      <w:tr w:rsidR="00171D4E" w:rsidRPr="00A66F9A" w14:paraId="48C5C037" w14:textId="77777777" w:rsidTr="002052DE">
        <w:trPr>
          <w:cantSplit/>
        </w:trPr>
        <w:tc>
          <w:tcPr>
            <w:tcW w:w="2266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67ED2E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Anxious attachm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97E7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C64F89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E613B6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8.58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8EF7E5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C8F0AC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4B15F6F3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56BCDA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768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01CC9A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6FE73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7.25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0574D4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2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5FD908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71AB318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4AFA99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9DA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C4E597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CC2A78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13.00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785F32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0.7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CE8D96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3F17719F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655865F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vAlign w:val="center"/>
          </w:tcPr>
          <w:p w14:paraId="0A10BE83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Social anxiety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694C74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A6E611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D4F18B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4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433365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≈1.000</w:t>
            </w:r>
          </w:p>
        </w:tc>
      </w:tr>
      <w:tr w:rsidR="00171D4E" w:rsidRPr="00A66F9A" w14:paraId="7B1605FF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16EC8FE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215EC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53E2CCC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49630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4.42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695F6B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0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7E79DD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  <w:tr w:rsidR="00171D4E" w:rsidRPr="00A66F9A" w14:paraId="500A4950" w14:textId="77777777" w:rsidTr="002052DE">
        <w:trPr>
          <w:cantSplit/>
        </w:trPr>
        <w:tc>
          <w:tcPr>
            <w:tcW w:w="22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6F10B5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DAED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A66F9A">
              <w:rPr>
                <w:rFonts w:cstheme="minorHAnsi"/>
              </w:rPr>
              <w:t>Paranoia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9A04A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theme="minorHAnsi"/>
              </w:rPr>
            </w:pPr>
            <w:r w:rsidRPr="00A66F9A">
              <w:rPr>
                <w:rFonts w:cstheme="minorHAnsi"/>
              </w:rPr>
              <w:t>Both high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18C6E81D" w14:textId="77777777" w:rsidR="00171D4E" w:rsidRPr="00A66F9A" w:rsidRDefault="00171D4E" w:rsidP="002052D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-5.75***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21C360FA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1.3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5F6C1263" w14:textId="77777777" w:rsidR="00171D4E" w:rsidRPr="00A66F9A" w:rsidRDefault="00171D4E" w:rsidP="002052DE">
            <w:pPr>
              <w:spacing w:after="0" w:line="360" w:lineRule="auto"/>
              <w:jc w:val="center"/>
              <w:rPr>
                <w:rFonts w:cstheme="minorHAnsi"/>
              </w:rPr>
            </w:pPr>
            <w:r w:rsidRPr="00A66F9A">
              <w:rPr>
                <w:rFonts w:cstheme="minorHAnsi"/>
              </w:rPr>
              <w:t>&lt;0.001</w:t>
            </w:r>
          </w:p>
        </w:tc>
      </w:tr>
    </w:tbl>
    <w:p w14:paraId="35AB6ABD" w14:textId="77777777" w:rsidR="00171D4E" w:rsidRPr="00823D22" w:rsidRDefault="00171D4E" w:rsidP="00171D4E">
      <w:pPr>
        <w:rPr>
          <w:rFonts w:cstheme="minorHAnsi"/>
        </w:rPr>
      </w:pPr>
      <w:r w:rsidRPr="00A66F9A">
        <w:rPr>
          <w:rFonts w:cstheme="minorHAnsi"/>
        </w:rPr>
        <w:t>Note. *** - p&lt;0.001; ** - p&lt;0.01; * - p&lt;0.05</w:t>
      </w:r>
    </w:p>
    <w:p w14:paraId="36192E75" w14:textId="77777777" w:rsidR="00171D4E" w:rsidRDefault="00171D4E">
      <w:pPr>
        <w:rPr>
          <w:rFonts w:cstheme="minorHAnsi"/>
          <w:lang w:val="en-US"/>
        </w:rPr>
      </w:pPr>
    </w:p>
    <w:p w14:paraId="75F9DEBC" w14:textId="77777777" w:rsidR="003221CA" w:rsidRDefault="003221CA">
      <w:pPr>
        <w:rPr>
          <w:rFonts w:cstheme="minorHAnsi"/>
          <w:lang w:val="en-US"/>
        </w:rPr>
        <w:sectPr w:rsidR="003221CA" w:rsidSect="003221CA">
          <w:pgSz w:w="14940" w:h="15840"/>
          <w:pgMar w:top="709" w:right="1417" w:bottom="567" w:left="1417" w:header="720" w:footer="720" w:gutter="0"/>
          <w:cols w:space="720"/>
          <w:noEndnote/>
        </w:sectPr>
      </w:pPr>
    </w:p>
    <w:p w14:paraId="1DD495B6" w14:textId="30C076F9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5</w:t>
      </w:r>
    </w:p>
    <w:p w14:paraId="2AEE7690" w14:textId="1914F2E9" w:rsidR="003221CA" w:rsidRDefault="003221C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Descriptive statistics for all measures used in the full sample and all four</w:t>
      </w:r>
      <w:r w:rsidR="00E8767A">
        <w:rPr>
          <w:rFonts w:cstheme="minorHAnsi"/>
          <w:lang w:val="en-US"/>
        </w:rPr>
        <w:t xml:space="preserve"> social anxiety (SA)/paranoia</w:t>
      </w:r>
      <w:r>
        <w:rPr>
          <w:rFonts w:cstheme="minorHAnsi"/>
          <w:lang w:val="en-US"/>
        </w:rPr>
        <w:t xml:space="preserve"> subgroups</w:t>
      </w:r>
    </w:p>
    <w:tbl>
      <w:tblPr>
        <w:tblW w:w="14853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077"/>
        <w:gridCol w:w="1077"/>
        <w:gridCol w:w="1134"/>
        <w:gridCol w:w="1077"/>
        <w:gridCol w:w="1077"/>
        <w:gridCol w:w="1077"/>
        <w:gridCol w:w="1077"/>
        <w:gridCol w:w="1077"/>
        <w:gridCol w:w="1134"/>
        <w:gridCol w:w="1077"/>
      </w:tblGrid>
      <w:tr w:rsidR="00E8767A" w14:paraId="0B1D595D" w14:textId="77777777" w:rsidTr="00E8767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559A5" w14:textId="77777777" w:rsidR="00E8767A" w:rsidRPr="00E8767A" w:rsidRDefault="00E8767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CC0EB" w14:textId="77777777" w:rsidR="00E8767A" w:rsidRPr="00E8767A" w:rsidRDefault="00E8767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EC13" w14:textId="51243F29" w:rsidR="00E8767A" w:rsidRDefault="00E876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sample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741AC" w14:textId="564F4D17" w:rsidR="00E8767A" w:rsidRDefault="00E876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SA/paranoia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F1C2" w14:textId="0C84D790" w:rsidR="00E8767A" w:rsidRDefault="00E876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SA/low paranoia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9318A" w14:textId="1F82F70F" w:rsidR="00E8767A" w:rsidRDefault="00E876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SA/high paranoi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15457" w14:textId="458DF2E7" w:rsidR="00E8767A" w:rsidRDefault="00E876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h SA/paranoia</w:t>
            </w:r>
          </w:p>
        </w:tc>
      </w:tr>
      <w:tr w:rsidR="003221CA" w14:paraId="478863E9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9EA65" w14:textId="77777777" w:rsidR="003221CA" w:rsidRDefault="00322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11DF6" w14:textId="77777777" w:rsidR="00E8767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oretical </w:t>
            </w:r>
          </w:p>
          <w:p w14:paraId="31A22BF0" w14:textId="6A652FA1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C6AC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9574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5B90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7F58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3BD0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503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6764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A2D6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0270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438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3221CA" w14:paraId="36ADE214" w14:textId="77777777" w:rsidTr="00E8767A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DB663" w14:textId="77777777" w:rsidR="003221CA" w:rsidRPr="003221CA" w:rsidRDefault="003221CA" w:rsidP="00E8767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221CA">
              <w:rPr>
                <w:rFonts w:ascii="Calibri" w:hAnsi="Calibri" w:cs="Calibri"/>
                <w:color w:val="000000"/>
                <w:lang w:val="en-GB"/>
              </w:rPr>
              <w:t>Ideas of reference (R-GP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ADE8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3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72CA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9773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00DD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FD12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80CD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E3C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D432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2FF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202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D309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</w:tr>
      <w:tr w:rsidR="003221CA" w14:paraId="3A114B58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6EF35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secutory thoughts (R-GP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3AB3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BD9C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C89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E58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41D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6ADD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8539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C2E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882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8D9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9C2C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1</w:t>
            </w:r>
          </w:p>
        </w:tc>
      </w:tr>
      <w:tr w:rsidR="003221CA" w14:paraId="47DF4A74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431A8" w14:textId="77777777" w:rsidR="003221CA" w:rsidRPr="003221CA" w:rsidRDefault="003221CA" w:rsidP="00E8767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221CA">
              <w:rPr>
                <w:rFonts w:ascii="Calibri" w:hAnsi="Calibri" w:cs="Calibri"/>
                <w:color w:val="000000"/>
                <w:lang w:val="en-GB"/>
              </w:rPr>
              <w:t>Social Anxiety (SAS-A Tot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C6D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- 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5BA3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90F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B13A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E9E8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64B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4E2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D71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FAD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35D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5F3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4</w:t>
            </w:r>
          </w:p>
        </w:tc>
      </w:tr>
      <w:tr w:rsidR="003221CA" w14:paraId="3ABFEDDD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0CE5" w14:textId="0AE42BA8" w:rsidR="003221CA" w:rsidRPr="003221CA" w:rsidRDefault="003221CA" w:rsidP="00E8767A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3221CA">
              <w:rPr>
                <w:rFonts w:ascii="Calibri" w:hAnsi="Calibri" w:cs="Calibri"/>
                <w:color w:val="000000"/>
                <w:lang w:val="en-GB"/>
              </w:rPr>
              <w:t>General distress (DASS tot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955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516E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7B5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7D55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0DD9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212B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ECE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174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1C4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A3BB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C15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5</w:t>
            </w:r>
          </w:p>
        </w:tc>
      </w:tr>
      <w:tr w:rsidR="003221CA" w14:paraId="0902EBF6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50728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verse life events (su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7B7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9B9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4C63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48F8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558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EE9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5238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1506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769F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33E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5FDB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</w:t>
            </w:r>
          </w:p>
        </w:tc>
      </w:tr>
      <w:tr w:rsidR="003221CA" w14:paraId="53870424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302B9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eliness (UC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628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- 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91E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39DE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E070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7C6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11B4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FBAC0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105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AF8F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D4FF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118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</w:tr>
      <w:tr w:rsidR="003221CA" w14:paraId="3094E946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6B756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l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44B6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EE0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AE0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FA3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BE83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91A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7D0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8487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011D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9F39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303C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</w:tr>
      <w:tr w:rsidR="003221CA" w14:paraId="24B828EB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DF32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crimination (E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66E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9127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824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9AD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1C54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95EE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B7DF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B6A4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1CE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7A8F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9986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6</w:t>
            </w:r>
          </w:p>
        </w:tc>
      </w:tr>
      <w:tr w:rsidR="003221CA" w14:paraId="60C389DF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8B20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 member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4169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 - 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3F2D4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7838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DF46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6519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C17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6B4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3ED6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0AB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3E6B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4C8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5</w:t>
            </w:r>
          </w:p>
        </w:tc>
      </w:tr>
      <w:tr w:rsidR="003221CA" w14:paraId="736C4019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D293F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onging (tot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42BA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- 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8B3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01D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08F4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5ADA0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9F4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4491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403D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3F5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0F0D3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A5C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4</w:t>
            </w:r>
          </w:p>
        </w:tc>
      </w:tr>
      <w:tr w:rsidR="003221CA" w14:paraId="1F35B554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3F9BE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comparison (SC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0AED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 - 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02627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47AE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C273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67E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5FDD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8693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A293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1DF1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55CC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EB6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8</w:t>
            </w:r>
          </w:p>
        </w:tc>
      </w:tr>
      <w:tr w:rsidR="003221CA" w14:paraId="3F227B4F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0D63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oidant attach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07FC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5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F0C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9E90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65E0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7072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A7FF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13C8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CB7B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11E9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075C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34DF5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</w:t>
            </w:r>
          </w:p>
        </w:tc>
      </w:tr>
      <w:tr w:rsidR="003221CA" w14:paraId="6002BE8C" w14:textId="77777777" w:rsidTr="00E8767A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14E3B" w14:textId="77777777" w:rsidR="003221CA" w:rsidRDefault="003221CA" w:rsidP="00E876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ous attach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00A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- 5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DE57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98A74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7E1F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06060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190B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907D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EEEA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693E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2806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22002" w14:textId="77777777" w:rsidR="003221CA" w:rsidRDefault="003221C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8</w:t>
            </w:r>
          </w:p>
        </w:tc>
      </w:tr>
    </w:tbl>
    <w:p w14:paraId="29900ABF" w14:textId="77777777" w:rsidR="00E8767A" w:rsidRDefault="00E8767A">
      <w:pPr>
        <w:rPr>
          <w:rFonts w:cstheme="minorHAnsi"/>
          <w:lang w:val="en-US"/>
        </w:rPr>
      </w:pPr>
    </w:p>
    <w:p w14:paraId="0D2C7910" w14:textId="05E1C8CC" w:rsidR="00E8767A" w:rsidRDefault="00E8767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B521ECF" w14:textId="5380C30B" w:rsidR="00E8767A" w:rsidRDefault="00E8767A" w:rsidP="00E8767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</w:t>
      </w:r>
      <w:r w:rsidR="00DA67FD">
        <w:rPr>
          <w:rFonts w:cstheme="minorHAnsi"/>
          <w:lang w:val="en-US"/>
        </w:rPr>
        <w:t>6</w:t>
      </w:r>
    </w:p>
    <w:p w14:paraId="41E0F36E" w14:textId="1874DD78" w:rsidR="00E8767A" w:rsidRDefault="00E8767A" w:rsidP="00E8767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Correlation between all measures used in this study</w:t>
      </w:r>
    </w:p>
    <w:tbl>
      <w:tblPr>
        <w:tblW w:w="14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289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E8767A" w:rsidRPr="00E8767A" w14:paraId="1D3E8720" w14:textId="77777777" w:rsidTr="00171D4E">
        <w:trPr>
          <w:trHeight w:val="290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FD5B" w14:textId="77777777" w:rsidR="00E8767A" w:rsidRPr="00E8767A" w:rsidRDefault="00E8767A" w:rsidP="00171D4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52DD" w14:textId="77777777" w:rsidR="00E8767A" w:rsidRPr="00E8767A" w:rsidRDefault="00E8767A" w:rsidP="00171D4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DB14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4C3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5597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59C0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D0B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347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F0C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5E96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C53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189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4111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287F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E8767A" w:rsidRPr="00E8767A" w14:paraId="3D6B1210" w14:textId="77777777" w:rsidTr="00171D4E">
        <w:trPr>
          <w:trHeight w:val="290"/>
        </w:trPr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B30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3BA1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val="en-GB" w:eastAsia="de-DE"/>
              </w:rPr>
              <w:t>Ideas of reference (R-GPT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C5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C357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7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C5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A2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641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04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74F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F2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24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1761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FC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3F7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</w:tr>
      <w:tr w:rsidR="00E8767A" w:rsidRPr="00E8767A" w14:paraId="3F970453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6A7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283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Persecutory thoughts (R-GPT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05F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1BC1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7A4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45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6387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BE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A5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09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BD4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BE9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22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F06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9</w:t>
            </w:r>
          </w:p>
        </w:tc>
      </w:tr>
      <w:tr w:rsidR="00E8767A" w:rsidRPr="00E8767A" w14:paraId="2F666F77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A9F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30C4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val="en-GB" w:eastAsia="de-DE"/>
              </w:rPr>
              <w:t>Social Anxiety (SAS-A Total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A23A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870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17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E5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F1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BFB4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2C4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84F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CB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B7C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DC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B12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</w:tr>
      <w:tr w:rsidR="00E8767A" w:rsidRPr="00E8767A" w14:paraId="0DAB593E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E7A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46C" w14:textId="6808D4CC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val="en-GB" w:eastAsia="de-DE"/>
              </w:rPr>
              <w:t>General distress (DASS total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C42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C3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BA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C2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D49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7A9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2B7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0A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89E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16B9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97F2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F2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</w:tr>
      <w:tr w:rsidR="00E8767A" w:rsidRPr="00E8767A" w14:paraId="7212A476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EFF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2F97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Adverse life events (sum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96B9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34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4B9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4EBB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21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C2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F62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7F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2B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362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B7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780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</w:tr>
      <w:tr w:rsidR="00E8767A" w:rsidRPr="00E8767A" w14:paraId="5E28435F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056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3B9E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Loneliness (UCLA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737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226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C5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C56D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D14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D4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63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B68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C42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2AA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B5EF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824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4</w:t>
            </w:r>
          </w:p>
        </w:tc>
      </w:tr>
      <w:tr w:rsidR="00E8767A" w:rsidRPr="00E8767A" w14:paraId="0BBB82B7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255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328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Bully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ABED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722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A7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72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148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0E43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16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EB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C78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032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78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C7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</w:tr>
      <w:tr w:rsidR="00E8767A" w:rsidRPr="00E8767A" w14:paraId="51ED5DCE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6F03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957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Discrimination (ED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A83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E5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968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987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C93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8E5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4CB3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2AE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720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4EA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255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F86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</w:tr>
      <w:tr w:rsidR="00E8767A" w:rsidRPr="00E8767A" w14:paraId="7BDBEF40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7C8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955E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School membershi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C73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57C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F5CB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79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AFB4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7E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8A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E44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AC7F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D28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2EB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5B5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5</w:t>
            </w:r>
          </w:p>
        </w:tc>
      </w:tr>
      <w:tr w:rsidR="00E8767A" w:rsidRPr="00E8767A" w14:paraId="195B1DBF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3BE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5DA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Belonging (total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F044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2E6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55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F22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3A2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7B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52F8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3D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9A0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D3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FDE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48A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32</w:t>
            </w:r>
          </w:p>
        </w:tc>
      </w:tr>
      <w:tr w:rsidR="00E8767A" w:rsidRPr="00E8767A" w14:paraId="5E645F58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677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8844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Social comparison (SC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E44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05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68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B58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5B5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C712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F5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C9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1E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E36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1FD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2E3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-0.47</w:t>
            </w:r>
          </w:p>
        </w:tc>
      </w:tr>
      <w:tr w:rsidR="00E8767A" w:rsidRPr="00E8767A" w14:paraId="32F7374A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DDA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9D6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Avoidant attachment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82F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D36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E2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A51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CB9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0FE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14AB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2D2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987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32C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EED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22C" w14:textId="77777777" w:rsidR="00E8767A" w:rsidRPr="00E8767A" w:rsidRDefault="00E8767A" w:rsidP="00171D4E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</w:tr>
      <w:tr w:rsidR="00E8767A" w:rsidRPr="00E8767A" w14:paraId="60285215" w14:textId="77777777" w:rsidTr="00171D4E">
        <w:trPr>
          <w:trHeight w:val="29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0DB89" w14:textId="77777777" w:rsidR="00E8767A" w:rsidRPr="00E8767A" w:rsidRDefault="00E8767A" w:rsidP="00171D4E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05D1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8767A">
              <w:rPr>
                <w:rFonts w:ascii="Calibri" w:eastAsia="Times New Roman" w:hAnsi="Calibri" w:cs="Calibri"/>
                <w:color w:val="000000"/>
                <w:lang w:eastAsia="de-DE"/>
              </w:rPr>
              <w:t>Anxious attachmen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DDBE" w14:textId="77777777" w:rsidR="00E8767A" w:rsidRPr="00E8767A" w:rsidRDefault="00E8767A" w:rsidP="00171D4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B26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7808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977B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3BF3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7B344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174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2936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CBAA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2ACD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BF7B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B6AF" w14:textId="77777777" w:rsidR="00E8767A" w:rsidRPr="00E8767A" w:rsidRDefault="00E8767A" w:rsidP="00171D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4E904E41" w14:textId="15F90473" w:rsidR="003221CA" w:rsidRDefault="003221CA">
      <w:pPr>
        <w:rPr>
          <w:rFonts w:cstheme="minorHAnsi"/>
          <w:lang w:val="en-US"/>
        </w:rPr>
        <w:sectPr w:rsidR="003221CA" w:rsidSect="003221CA">
          <w:pgSz w:w="15840" w:h="14940" w:orient="landscape"/>
          <w:pgMar w:top="1418" w:right="709" w:bottom="1418" w:left="567" w:header="720" w:footer="720" w:gutter="0"/>
          <w:cols w:space="720"/>
          <w:noEndnote/>
        </w:sectPr>
      </w:pPr>
      <w:r>
        <w:rPr>
          <w:rFonts w:cstheme="minorHAnsi"/>
          <w:lang w:val="en-US"/>
        </w:rPr>
        <w:t xml:space="preserve"> </w:t>
      </w:r>
    </w:p>
    <w:p w14:paraId="75779C88" w14:textId="5823B2C9" w:rsidR="00564071" w:rsidRPr="00823D22" w:rsidRDefault="00564071" w:rsidP="00171D4E">
      <w:pPr>
        <w:spacing w:after="100" w:afterAutospacing="1" w:line="360" w:lineRule="auto"/>
        <w:rPr>
          <w:rFonts w:cstheme="minorHAnsi"/>
        </w:rPr>
      </w:pPr>
    </w:p>
    <w:sectPr w:rsidR="00564071" w:rsidRPr="00823D22" w:rsidSect="003221CA">
      <w:pgSz w:w="14940" w:h="15840"/>
      <w:pgMar w:top="709" w:right="1417" w:bottom="56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433"/>
    <w:rsid w:val="000E3470"/>
    <w:rsid w:val="00113D9C"/>
    <w:rsid w:val="00153737"/>
    <w:rsid w:val="00164E6C"/>
    <w:rsid w:val="00171D4E"/>
    <w:rsid w:val="003221CA"/>
    <w:rsid w:val="00557F12"/>
    <w:rsid w:val="00564071"/>
    <w:rsid w:val="005B26C6"/>
    <w:rsid w:val="006B1433"/>
    <w:rsid w:val="00723A88"/>
    <w:rsid w:val="00810EAB"/>
    <w:rsid w:val="00823D22"/>
    <w:rsid w:val="00853E20"/>
    <w:rsid w:val="00976B3F"/>
    <w:rsid w:val="009D13A7"/>
    <w:rsid w:val="00A332AD"/>
    <w:rsid w:val="00A66F9A"/>
    <w:rsid w:val="00AE7771"/>
    <w:rsid w:val="00B7194F"/>
    <w:rsid w:val="00DA67FD"/>
    <w:rsid w:val="00E17E1B"/>
    <w:rsid w:val="00E8767A"/>
    <w:rsid w:val="00FD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C7436"/>
  <w15:chartTrackingRefBased/>
  <w15:docId w15:val="{150E0138-1B8C-4D6E-9E7C-2CC30A08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43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143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B143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43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B143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B1433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4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CC4AA-E07D-475A-A182-CAF90E905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58</Words>
  <Characters>9457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</dc:creator>
  <cp:keywords/>
  <dc:description/>
  <cp:lastModifiedBy>Kingston, Jessica</cp:lastModifiedBy>
  <cp:revision>3</cp:revision>
  <cp:lastPrinted>2023-06-06T14:29:00Z</cp:lastPrinted>
  <dcterms:created xsi:type="dcterms:W3CDTF">2024-08-26T19:05:00Z</dcterms:created>
  <dcterms:modified xsi:type="dcterms:W3CDTF">2024-08-28T13:26:00Z</dcterms:modified>
</cp:coreProperties>
</file>